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BFB98" w14:textId="7AE7823C" w:rsidR="00FC5FA7" w:rsidRPr="00BB073E" w:rsidRDefault="00FC5FA7" w:rsidP="00FC5FA7">
      <w:pPr>
        <w:wordWrap/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b/>
          <w:sz w:val="18"/>
          <w:szCs w:val="18"/>
        </w:rPr>
        <w:t>S</w:t>
      </w:r>
      <w:r w:rsidR="00875417">
        <w:rPr>
          <w:rFonts w:ascii="Palatino Linotype" w:hAnsi="Palatino Linotype" w:cs="Times New Roman"/>
          <w:b/>
          <w:sz w:val="18"/>
          <w:szCs w:val="18"/>
        </w:rPr>
        <w:t>2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875417" w:rsidRPr="00BB073E">
        <w:rPr>
          <w:rFonts w:ascii="Palatino Linotype" w:hAnsi="Palatino Linotype" w:cs="Times New Roman"/>
          <w:b/>
          <w:sz w:val="18"/>
          <w:szCs w:val="18"/>
        </w:rPr>
        <w:t>T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able. </w:t>
      </w:r>
      <w:r w:rsidRPr="00BB073E">
        <w:rPr>
          <w:rFonts w:ascii="Palatino Linotype" w:hAnsi="Palatino Linotype" w:cs="Times New Roman"/>
          <w:sz w:val="18"/>
          <w:szCs w:val="18"/>
        </w:rPr>
        <w:t>Equivalence tests for upper respiratory infections in the postoperative period in patients aged 5-9 years</w:t>
      </w:r>
    </w:p>
    <w:tbl>
      <w:tblPr>
        <w:tblW w:w="493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187"/>
        <w:gridCol w:w="2521"/>
        <w:gridCol w:w="2354"/>
        <w:gridCol w:w="803"/>
      </w:tblGrid>
      <w:tr w:rsidR="00FC5FA7" w:rsidRPr="00BB073E" w14:paraId="60FB1F78" w14:textId="77777777" w:rsidTr="003F2150">
        <w:trPr>
          <w:trHeight w:val="1696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0C6FA2B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31C28F5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 xml:space="preserve">Comparison </w:t>
            </w:r>
          </w:p>
          <w:p w14:paraId="1002C74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55A4B55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Adenotonsillectomy (mean ± SD)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2ACEB7EC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95% CI of the difference (0.5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57728F9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FC5FA7" w:rsidRPr="00BB073E" w14:paraId="525E9D3F" w14:textId="77777777" w:rsidTr="003F2150">
        <w:trPr>
          <w:trHeight w:val="315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E5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re-op visit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41C8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5.3 ± 5.4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5C63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5.3 ± 5.3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2DCA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49 to 0.41 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608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863 </w:t>
            </w:r>
          </w:p>
        </w:tc>
      </w:tr>
      <w:tr w:rsidR="00FC5FA7" w:rsidRPr="00BB073E" w14:paraId="32842D62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12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1CA3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7 ± 2.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8BA2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0 ± 2.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8757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9 to 0.5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E500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FC5FA7" w:rsidRPr="00BB073E" w14:paraId="7D97CE71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D029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2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7A47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3 ± 2.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D746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6 ± 2.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E5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14 to 0.5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5DEA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FC5FA7" w:rsidRPr="00BB073E" w14:paraId="52B4BC73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CFB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3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8E41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9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3279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2 ± 2.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2427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10 to 0.4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97A0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FC5FA7" w:rsidRPr="00BB073E" w14:paraId="55D73A5F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741F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4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BC21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7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0300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0 ± 2.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D5A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8 to 0.4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C8BA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FC5FA7" w:rsidRPr="00BB073E" w14:paraId="5752CB0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E32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5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0C49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7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F102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2.1 ± 2.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C52D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24 to 0.6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14F6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C5FA7" w:rsidRPr="00BB073E" w14:paraId="3872FD1B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516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6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F2C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6 ± 2.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1942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9 ± 2.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C5B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9 to 0.4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643A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FC5FA7" w:rsidRPr="00BB073E" w14:paraId="3FF28AF3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E59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7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087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4 ± 1.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B3A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8 ± 2.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41C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21 to 0.5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509E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C5FA7" w:rsidRPr="00BB073E" w14:paraId="5ACB5AF3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60A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8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7EB4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3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768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6 ± 1.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59F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13 to 0.4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E7D3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FC5FA7" w:rsidRPr="00BB073E" w14:paraId="13C16DD1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930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9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8944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E5F1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4 ± 1.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5280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2 to 0.3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CD6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FC5FA7" w:rsidRPr="00BB073E" w14:paraId="3A1D5306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16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0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A1EB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7 ± 1.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8285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9 ± 1.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1377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6 to 0.3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8C54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FC5FA7" w:rsidRPr="00BB073E" w14:paraId="20373AE2" w14:textId="77777777" w:rsidTr="003F2150">
        <w:trPr>
          <w:trHeight w:val="33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E539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1 y visi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47F98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3 ± 0.9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EFB36D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4 ± 1.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321D4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1 to 0.2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5BBEC" w14:textId="77777777" w:rsidR="00FC5FA7" w:rsidRPr="00BB073E" w:rsidRDefault="00FC5FA7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</w:tbl>
    <w:p w14:paraId="716857C2" w14:textId="69AE3378" w:rsidR="007A46E9" w:rsidRDefault="00FC5FA7">
      <w:pPr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sz w:val="18"/>
          <w:szCs w:val="18"/>
        </w:rPr>
        <w:t>Op: operation, SD: Standard deviation, Difference: adenotonsillectomy group - comparison group, CI: Confidence interval</w:t>
      </w:r>
    </w:p>
    <w:p w14:paraId="5AF9771B" w14:textId="77777777" w:rsidR="00FC5FA7" w:rsidRDefault="00FC5FA7"/>
    <w:sectPr w:rsidR="00FC5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B3322"/>
    <w:rsid w:val="007A46E9"/>
    <w:rsid w:val="00875417"/>
    <w:rsid w:val="00FB3322"/>
    <w:rsid w:val="00FC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2F94"/>
  <w15:chartTrackingRefBased/>
  <w15:docId w15:val="{C9EBE929-BA5A-4D36-AF30-B25AAA80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FA7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0-07-18T13:00:00Z</dcterms:created>
  <dcterms:modified xsi:type="dcterms:W3CDTF">2020-07-23T18:12:00Z</dcterms:modified>
</cp:coreProperties>
</file>